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0" distR="114935" simplePos="0" locked="0" layoutInCell="0" allowOverlap="1" relativeHeight="4">
            <wp:simplePos x="0" y="0"/>
            <wp:positionH relativeFrom="margin">
              <wp:align>left</wp:align>
            </wp:positionH>
            <wp:positionV relativeFrom="paragraph">
              <wp:posOffset>242570</wp:posOffset>
            </wp:positionV>
            <wp:extent cx="4415790" cy="3594735"/>
            <wp:effectExtent l="0" t="0" r="0" b="0"/>
            <wp:wrapSquare wrapText="right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1886" t="15812" r="10887" b="423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790" cy="3594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. Palm of a child with severe pallo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92675" cy="341947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8422" t="19127" r="23710" b="469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675" cy="341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2 Sole of foot of a child with moderate pallor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848860" cy="333248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0376" t="17378" r="11675" b="433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860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Figure S3. Sole of the foot of a normal child without pallo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13:14:00Z</dcterms:created>
  <dc:creator>Dr Ughasoro</dc:creator>
  <dc:description/>
  <cp:keywords/>
  <dc:language>en-US</dc:language>
  <cp:lastModifiedBy>Dr Ughasoro</cp:lastModifiedBy>
  <cp:lastPrinted>2019-03-11T15:50:00Z</cp:lastPrinted>
  <dcterms:modified xsi:type="dcterms:W3CDTF">2019-03-13T11:02:00Z</dcterms:modified>
  <cp:revision>4</cp:revision>
  <dc:subject/>
  <dc:title/>
</cp:coreProperties>
</file>